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6 Association between copper intake and myocardial infarction as categorized by Hypertension</w:t>
      </w:r>
    </w:p>
    <w:tbl>
      <w:tblPr>
        <w:tblW w:w="8296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704"/>
        <w:gridCol w:w="1704"/>
        <w:gridCol w:w="1705"/>
        <w:gridCol w:w="1597"/>
      </w:tblGrid>
      <w:tr>
        <w:trPr/>
        <w:tc>
          <w:tcPr>
            <w:tcW w:w="158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before="157" w:after="157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tching</w:t>
            </w:r>
          </w:p>
        </w:tc>
        <w:tc>
          <w:tcPr>
            <w:tcW w:w="33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5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ypertension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9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7 (0.62, 1.2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4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4 (0.49, 1.13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641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3 (0.36, 1.0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99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7 (0.28, 1.16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227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0 (0.54, 1.5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9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9 (0.41, 1.54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948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4 (0.37, 1.1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26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8 (0.24, 0.96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376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6 (0.64, 0.9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3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9 (0.65, 0.95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131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64, 1.0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11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61, 1.10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840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5 (0.58, 0.9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7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3 (0.61, 1.11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084</w:t>
            </w:r>
          </w:p>
        </w:tc>
      </w:tr>
      <w:tr>
        <w:trPr/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0 (0.53, 0.93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126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4 (0.54, 1.01)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58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sex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iabete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C, TG and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20:12Z</dcterms:created>
  <dc:creator>WenHe</dc:creator>
  <dc:description/>
  <dc:language>en-US</dc:language>
  <cp:lastModifiedBy>牛晓娜</cp:lastModifiedBy>
  <dcterms:modified xsi:type="dcterms:W3CDTF">2022-09-23T12:11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E88E3FCF95421D9501A662175470F1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